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S6 Table. Details of the Gene Ontology annotation of </w:t>
      </w:r>
      <w:r>
        <w:rPr>
          <w:b/>
          <w:bCs/>
          <w:i/>
          <w:sz w:val="20"/>
        </w:rPr>
        <w:t>PtrDof</w:t>
      </w:r>
      <w:r>
        <w:rPr>
          <w:b/>
          <w:bCs/>
          <w:sz w:val="20"/>
        </w:rPr>
        <w:t xml:space="preserve"> sequence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3"/>
        <w:gridCol w:w="12685"/>
      </w:tblGrid>
      <w:tr>
        <w:trPr>
          <w:trHeight w:val="285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>Sequence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n</w:t>
            </w:r>
            <w:r>
              <w:rPr>
                <w:b/>
                <w:bCs/>
                <w:color w:val="000000"/>
                <w:kern w:val="0"/>
                <w:sz w:val="20"/>
              </w:rPr>
              <w:t>ame</w:t>
            </w:r>
          </w:p>
        </w:tc>
        <w:tc>
          <w:tcPr>
            <w:tcW w:w="1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s</w:t>
            </w:r>
          </w:p>
        </w:tc>
      </w:tr>
      <w:tr>
        <w:trPr>
          <w:trHeight w:val="285" w:hRule="atLeast"/>
        </w:trPr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</w:t>
            </w:r>
          </w:p>
        </w:tc>
        <w:tc>
          <w:tcPr>
            <w:tcW w:w="1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4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5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6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7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8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integral component of membrane, 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9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0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integral component of membrane, F:DNA binding, F:transcription factor activity, sequence-specific DNA binding, P:procambium histogenesis, P:phloem or xylem histogenesis, P:positive 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1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F:transcription factor activity, sequence-specific 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4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5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nucleus, F:DNA binding, F:transcription factor activity, sequence-specific 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6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7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nucleus, F:DNA binding, F:transcription factor activity, sequence-specific 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8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19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F:transcription factor activity, sequence-specific 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0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1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integral component of membrane, F:DNA binding, F:transcription factor activity, sequence-specific DNA binding, P:procambium histogenesis, P:phloem or xylem histogenesis, P:positive 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2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3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4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:integral component of membrane, 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5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6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7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8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29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0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F:transcription factor activity, sequence-specific DNA binding, P:regulation of transcription, DNA-templated, P:cysteine biosynthetic process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1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2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3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4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5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6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7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8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39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rDof41</w:t>
            </w:r>
          </w:p>
        </w:tc>
        <w:tc>
          <w:tcPr>
            <w:tcW w:w="1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:DNA binding, P:regulation of transcription, DNA-templated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P, F and C represen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biosynthetic process, molecular function and cellular component,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28:00Z</dcterms:created>
  <dc:creator>Han Wang</dc:creator>
  <dc:description/>
  <cp:keywords/>
  <dc:language>en-US</dc:language>
  <cp:lastModifiedBy>Han Wang</cp:lastModifiedBy>
  <dcterms:modified xsi:type="dcterms:W3CDTF">2017-01-05T11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